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621"/>
        <w:tblW w:w="12955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2250"/>
        <w:gridCol w:w="1800"/>
        <w:gridCol w:w="1620"/>
        <w:gridCol w:w="1440"/>
        <w:gridCol w:w="2790"/>
      </w:tblGrid>
      <w:tr w:rsidR="00A55B6C" w:rsidRPr="00EB1F30" w14:paraId="4709984E" w14:textId="77777777" w:rsidTr="00EB1F30">
        <w:trPr>
          <w:trHeight w:val="315"/>
        </w:trPr>
        <w:tc>
          <w:tcPr>
            <w:tcW w:w="129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31215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Studies</w:t>
            </w:r>
          </w:p>
        </w:tc>
      </w:tr>
      <w:tr w:rsidR="00EB1F30" w:rsidRPr="00EB1F30" w14:paraId="519934DD" w14:textId="77777777" w:rsidTr="00EB1F30">
        <w:trPr>
          <w:trHeight w:val="157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24B8A8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CCFA71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B0B318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 (Sex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D364BA" w14:textId="527E28E8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cation of </w:t>
            </w:r>
            <w:r w:rsidR="008D7D2A" w:rsidRPr="00EB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in stimulus or </w:t>
            </w:r>
            <w:r w:rsidRPr="00EB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jection (substance, amoun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C1894" w14:textId="3699C545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esthesia (Y</w:t>
            </w:r>
            <w:r w:rsidR="00B605B4"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N). If yes, substance (amoun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D7938D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indles afferents (N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443B07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Findings</w:t>
            </w:r>
          </w:p>
        </w:tc>
      </w:tr>
      <w:tr w:rsidR="00B605B4" w:rsidRPr="00EB1F30" w14:paraId="277ED5B5" w14:textId="77777777" w:rsidTr="00EB1F30">
        <w:trPr>
          <w:trHeight w:val="1232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DA66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Schalow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, 1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C6F9" w14:textId="779C5C94" w:rsidR="00955DC1" w:rsidRPr="00EB1F30" w:rsidRDefault="008D7D2A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umans</w:t>
            </w:r>
          </w:p>
          <w:p w14:paraId="46006C45" w14:textId="2BE02B7B" w:rsidR="00A55B6C" w:rsidRPr="00EB1F30" w:rsidRDefault="008D7D2A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55DC1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brain death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7E97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9 (sex nr*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336F" w14:textId="64F5CAAB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chanical </w:t>
            </w:r>
            <w:r w:rsidR="008D7D2A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73FEF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5F80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8D7D2A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-prick of sacral </w:t>
            </w:r>
            <w:r w:rsidR="002F2B33">
              <w:rPr>
                <w:rFonts w:ascii="Times New Roman" w:eastAsia="Times New Roman" w:hAnsi="Times New Roman" w:cs="Times New Roman"/>
                <w:sz w:val="24"/>
                <w:szCs w:val="24"/>
              </w:rPr>
              <w:t>dermatomes</w:t>
            </w:r>
            <w:r w:rsidR="008D7D2A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rinary bladder/anal sphincters</w:t>
            </w:r>
            <w:r w:rsidR="002F2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adjacent tissues</w:t>
            </w:r>
            <w:r w:rsidR="008D7D2A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F53B" w14:textId="2751A024" w:rsidR="00A55B6C" w:rsidRPr="00EB1F30" w:rsidRDefault="00B03D13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2172C3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8BFD" w14:textId="5107536E" w:rsidR="00A55B6C" w:rsidRPr="00EB1F30" w:rsidRDefault="00B03D13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1B31" w14:textId="1655CB01" w:rsidR="00A55B6C" w:rsidRPr="00EB1F30" w:rsidRDefault="00816F66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-prick p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n transiently </w:t>
            </w:r>
            <w:r w:rsidR="00FF28D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ondary MSA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</w:t>
            </w:r>
            <w:r w:rsidR="008D7D2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17753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="008D7D2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0ms after </w:t>
            </w:r>
            <w:r w:rsidR="00AA0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="00117753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117753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α-</w:t>
            </w:r>
            <w:r w:rsidR="008D7D2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neuron activity</w:t>
            </w:r>
            <w:r w:rsidR="00117753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90% of delay originating in muscle spindles</w:t>
            </w:r>
          </w:p>
        </w:tc>
      </w:tr>
      <w:tr w:rsidR="00B605B4" w:rsidRPr="00EB1F30" w14:paraId="012B08C8" w14:textId="77777777" w:rsidTr="00EB1F30">
        <w:trPr>
          <w:trHeight w:val="11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94F5B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Schalow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1E49" w14:textId="75E724FD" w:rsidR="00A55B6C" w:rsidRPr="00E128C6" w:rsidRDefault="00955DC1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umans</w:t>
            </w:r>
            <w:proofErr w:type="spellEnd"/>
            <w:r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="008D7D2A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omplete</w:t>
            </w:r>
            <w:proofErr w:type="spellEnd"/>
            <w:r w:rsidR="008D7D2A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s</w:t>
            </w:r>
            <w:r w:rsidR="00A55B6C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pinal </w:t>
            </w:r>
            <w:proofErr w:type="spellStart"/>
            <w:r w:rsidR="00A55B6C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ord</w:t>
            </w:r>
            <w:proofErr w:type="spellEnd"/>
            <w:r w:rsidR="00A55B6C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A55B6C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esion</w:t>
            </w:r>
            <w:proofErr w:type="spellEnd"/>
            <w:r w:rsidR="00A55B6C"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DA9F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N=9 (M+F quantity nr*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C23A" w14:textId="43BA63FF" w:rsidR="00A55B6C" w:rsidRPr="00EB1F30" w:rsidRDefault="001C1D81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chanical - </w:t>
            </w:r>
            <w:r w:rsidR="00BC5F80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F2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-prick of sacral dermatomes 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urinary bladder/anal sphincters &amp; adjacent tissues</w:t>
            </w:r>
            <w:r w:rsidR="00F9277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F1B50" w14:textId="664745B2" w:rsidR="00A55B6C" w:rsidRPr="00EB1F30" w:rsidRDefault="00B03D13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A9A6" w14:textId="224E234C" w:rsidR="00A55B6C" w:rsidRPr="00EB1F30" w:rsidRDefault="00B03D13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1A1F" w14:textId="5B76B217" w:rsidR="00A55B6C" w:rsidRPr="00EB1F30" w:rsidRDefault="00816F66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-prick pain le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1C1D8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1C1D8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r and stronger reduction of</w:t>
            </w:r>
            <w:r w:rsidR="005A5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ondary MSA</w:t>
            </w:r>
            <w:r w:rsidR="008D7D2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e</w:t>
            </w:r>
          </w:p>
        </w:tc>
      </w:tr>
      <w:tr w:rsidR="00B605B4" w:rsidRPr="00444FFE" w14:paraId="5007A7F6" w14:textId="77777777" w:rsidTr="00EB1F30">
        <w:trPr>
          <w:trHeight w:val="35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9B3F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Birznieks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0251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</w:p>
          <w:p w14:paraId="77DCC1BC" w14:textId="40734779" w:rsidR="007B432C" w:rsidRPr="00EB1F30" w:rsidRDefault="007B432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4CCB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15 (11M/4F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FF8F" w14:textId="24642DA1" w:rsidR="00A55B6C" w:rsidRPr="00EB1F30" w:rsidRDefault="00F9277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amuscular (I.M.)</w:t>
            </w:r>
            <w:r w:rsidR="00BE5DB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t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bialis anterior </w:t>
            </w:r>
            <w:r w:rsidR="00BE5DB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sub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E5DB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rmally 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% hypertonic saline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HS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5 ml</w:t>
            </w:r>
            <w:r w:rsidR="009F10E9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jection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D583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72D9" w14:textId="2134E7C8" w:rsidR="00B605B4" w:rsidRPr="00EB1F30" w:rsidRDefault="007B78D7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B605B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9</w:t>
            </w:r>
          </w:p>
          <w:p w14:paraId="0286BDCA" w14:textId="05ACB0D6" w:rsidR="00B605B4" w:rsidRPr="00EB1F30" w:rsidRDefault="00F4240A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B605B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yzed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muscle &amp; skin pa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14BE" w14:textId="576B6E01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16F66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-induced </w:t>
            </w:r>
            <w:r w:rsidR="00E339C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cle 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F28D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↓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A5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A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B78D7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taneous discharge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6.1%</w:t>
            </w:r>
          </w:p>
          <w:p w14:paraId="062B8E88" w14:textId="0A596BD3" w:rsidR="00BE5DB1" w:rsidRPr="00EB1F30" w:rsidRDefault="00BE5DB1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(no change [n=6], decrease [n=7])</w:t>
            </w:r>
          </w:p>
        </w:tc>
      </w:tr>
      <w:tr w:rsidR="00B605B4" w:rsidRPr="00EB1F30" w14:paraId="6B2C0475" w14:textId="77777777" w:rsidTr="00EB1F30">
        <w:trPr>
          <w:trHeight w:val="120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6DCF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irznieks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2646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</w:p>
          <w:p w14:paraId="74588CDE" w14:textId="49098E4C" w:rsidR="007B432C" w:rsidRPr="00EB1F30" w:rsidRDefault="007B432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055B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40 (24M/16F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2C55" w14:textId="1E189E73" w:rsidR="00A55B6C" w:rsidRPr="00EB1F30" w:rsidRDefault="00F9277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.M.</w:t>
            </w:r>
            <w:r w:rsidR="007B78D7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t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bialis anterior </w:t>
            </w:r>
            <w:r w:rsidR="007B78D7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sub</w:t>
            </w:r>
            <w:r w:rsidR="005F130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B78D7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rmally 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5% 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5 ml</w:t>
            </w:r>
            <w:r w:rsidR="009F10E9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jection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7C2A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D8D9" w14:textId="506A9310" w:rsidR="00A55B6C" w:rsidRPr="00EB1F30" w:rsidRDefault="007B78D7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/75 </w:t>
            </w:r>
            <w:r w:rsidR="00E339C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lyzed for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pain</w:t>
            </w:r>
          </w:p>
          <w:p w14:paraId="5DC43572" w14:textId="350FA5E1" w:rsidR="007B78D7" w:rsidRPr="00EB1F30" w:rsidRDefault="007B78D7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75 skin pa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2D41" w14:textId="0ABAF7B8" w:rsidR="00A55B6C" w:rsidRPr="00EB1F30" w:rsidRDefault="007B78D7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16F66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-induced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E339C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cle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skin p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n </w:t>
            </w:r>
            <w:r w:rsidR="00AA0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 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significantly change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ontaneous </w:t>
            </w:r>
            <w:r w:rsidR="005A5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A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</w:t>
            </w:r>
            <w:r w:rsidR="00E339CA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uscle pain caused small decrease [9.9 to 9.4 imp/s]</w:t>
            </w:r>
            <w:r w:rsidR="00F74DF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resting discharge</w:t>
            </w:r>
          </w:p>
        </w:tc>
      </w:tr>
      <w:tr w:rsidR="00B605B4" w:rsidRPr="00EB1F30" w14:paraId="6FDB498D" w14:textId="77777777" w:rsidTr="00EB1F30">
        <w:trPr>
          <w:trHeight w:val="8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E149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Fazalbhoy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9C98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</w:p>
          <w:p w14:paraId="19D66CD6" w14:textId="165A74B0" w:rsidR="007B432C" w:rsidRPr="00EB1F30" w:rsidRDefault="007B432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13E0" w14:textId="44989A45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15 (10M/5F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52D0" w14:textId="5D69F9C6" w:rsidR="00A55B6C" w:rsidRPr="00EB1F30" w:rsidRDefault="00F9277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.M.</w:t>
            </w:r>
            <w:r w:rsidR="009F10E9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t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bialis anterior </w:t>
            </w:r>
            <w:r w:rsidR="00F74DF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usion 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7% 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50 </w:t>
            </w:r>
            <w:proofErr w:type="spellStart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in for </w:t>
            </w:r>
            <w:r w:rsidR="009F10E9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50min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D89E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042F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504D" w14:textId="4F1871D4" w:rsidR="00A55B6C" w:rsidRPr="00EB1F30" w:rsidRDefault="00816F66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S-induced pain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A0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 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significantly change spindle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fferent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</w:t>
            </w:r>
          </w:p>
        </w:tc>
      </w:tr>
      <w:tr w:rsidR="00B605B4" w:rsidRPr="00EB1F30" w14:paraId="2D955492" w14:textId="77777777" w:rsidTr="00EB1F30">
        <w:trPr>
          <w:trHeight w:val="7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8D2C" w14:textId="77777777" w:rsidR="00A55B6C" w:rsidRPr="00EB1F30" w:rsidRDefault="00A55B6C" w:rsidP="0091545F">
            <w:pPr>
              <w:spacing w:after="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Smith et al., 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89E1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</w:p>
          <w:p w14:paraId="32B1C101" w14:textId="109755D6" w:rsidR="007B432C" w:rsidRPr="00EB1F30" w:rsidRDefault="007B432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0C0B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13 (9M/4F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8E32D" w14:textId="56462F4C" w:rsidR="00A55B6C" w:rsidRPr="00EB1F30" w:rsidRDefault="00F9277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.M.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- </w:t>
            </w:r>
            <w:r w:rsidR="00BC5F8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t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ibialis </w:t>
            </w:r>
            <w:r w:rsidR="00BC5F8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a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nterior</w:t>
            </w:r>
            <w:r w:rsidR="00AA0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infusion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(5% 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HS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 nr</w:t>
            </w:r>
            <w:r w:rsidR="007360C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*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25BE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7CD2" w14:textId="77777777" w:rsidR="00A55B6C" w:rsidRPr="00EB1F30" w:rsidRDefault="00A55B6C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34F4AF2F" w14:textId="0ADF6B55" w:rsidR="00694407" w:rsidRPr="00EB1F30" w:rsidRDefault="00694407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6 contractions tested in absence/ presence of pain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6AA7" w14:textId="364EB758" w:rsidR="00A55B6C" w:rsidRPr="00EB1F30" w:rsidRDefault="00816F66" w:rsidP="00915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-induced pain 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significantly change spindle afferent discharge</w:t>
            </w:r>
            <w:r w:rsidR="00694407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weak voluntary contractions (~5MVC)</w:t>
            </w:r>
          </w:p>
        </w:tc>
      </w:tr>
    </w:tbl>
    <w:p w14:paraId="486B858E" w14:textId="1C7BDE1B" w:rsidR="00A55B6C" w:rsidRPr="00EB1F30" w:rsidRDefault="007360CF" w:rsidP="007360CF">
      <w:pPr>
        <w:rPr>
          <w:rFonts w:ascii="Times New Roman" w:hAnsi="Times New Roman" w:cs="Times New Roman"/>
          <w:sz w:val="24"/>
          <w:szCs w:val="24"/>
        </w:rPr>
      </w:pPr>
      <w:r w:rsidRPr="00EB1F30">
        <w:rPr>
          <w:rFonts w:ascii="Times New Roman" w:hAnsi="Times New Roman" w:cs="Times New Roman"/>
          <w:sz w:val="24"/>
          <w:szCs w:val="24"/>
        </w:rPr>
        <w:t>Note: nr*= not report</w:t>
      </w:r>
      <w:r w:rsidR="002E187F">
        <w:rPr>
          <w:rFonts w:ascii="Times New Roman" w:hAnsi="Times New Roman" w:cs="Times New Roman"/>
          <w:sz w:val="24"/>
          <w:szCs w:val="24"/>
        </w:rPr>
        <w:t xml:space="preserve">ed; M= males; F= females; Y/N= </w:t>
      </w:r>
      <w:r w:rsidRPr="00EB1F30">
        <w:rPr>
          <w:rFonts w:ascii="Times New Roman" w:hAnsi="Times New Roman" w:cs="Times New Roman"/>
          <w:sz w:val="24"/>
          <w:szCs w:val="24"/>
        </w:rPr>
        <w:t xml:space="preserve">yes or no; </w:t>
      </w:r>
      <w:proofErr w:type="spellStart"/>
      <w:r w:rsidRPr="00EB1F3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EB1F30">
        <w:rPr>
          <w:rFonts w:ascii="Times New Roman" w:hAnsi="Times New Roman" w:cs="Times New Roman"/>
          <w:sz w:val="24"/>
          <w:szCs w:val="24"/>
        </w:rPr>
        <w:t>= milliseconds; I.M.= intramuscular;</w:t>
      </w:r>
      <w:r w:rsidR="00EB1F30">
        <w:rPr>
          <w:rFonts w:ascii="Times New Roman" w:hAnsi="Times New Roman" w:cs="Times New Roman"/>
          <w:sz w:val="24"/>
          <w:szCs w:val="24"/>
        </w:rPr>
        <w:t xml:space="preserve"> </w:t>
      </w:r>
      <w:r w:rsidR="00EB1F30" w:rsidRPr="00EB1F30">
        <w:rPr>
          <w:rFonts w:ascii="Times New Roman" w:eastAsia="Times New Roman" w:hAnsi="Times New Roman" w:cs="Times New Roman"/>
          <w:sz w:val="24"/>
          <w:szCs w:val="24"/>
        </w:rPr>
        <w:t>↑</w:t>
      </w:r>
      <w:r w:rsidR="00EB1F30">
        <w:rPr>
          <w:rFonts w:ascii="Times New Roman" w:eastAsia="Times New Roman" w:hAnsi="Times New Roman" w:cs="Times New Roman"/>
          <w:sz w:val="24"/>
          <w:szCs w:val="24"/>
        </w:rPr>
        <w:t xml:space="preserve">= increase; </w:t>
      </w:r>
      <w:r w:rsidR="00EB1F30" w:rsidRPr="00EB1F30">
        <w:rPr>
          <w:rFonts w:ascii="Times New Roman" w:eastAsia="Times New Roman" w:hAnsi="Times New Roman" w:cs="Times New Roman"/>
          <w:sz w:val="24"/>
          <w:szCs w:val="24"/>
        </w:rPr>
        <w:t>↓</w:t>
      </w:r>
      <w:r w:rsidR="00EB1F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decrease; </w:t>
      </w:r>
      <w:r w:rsidR="00EB1F30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EB1F30">
        <w:rPr>
          <w:rFonts w:ascii="Times New Roman" w:hAnsi="Times New Roman" w:cs="Times New Roman"/>
          <w:sz w:val="24"/>
          <w:szCs w:val="24"/>
        </w:rPr>
        <w:t xml:space="preserve"> </w:t>
      </w:r>
      <w:r w:rsidR="00647994">
        <w:rPr>
          <w:rFonts w:ascii="Times New Roman" w:hAnsi="Times New Roman" w:cs="Times New Roman"/>
          <w:sz w:val="24"/>
          <w:szCs w:val="24"/>
        </w:rPr>
        <w:t xml:space="preserve">MSA= muscle spindle afferent; </w:t>
      </w:r>
      <w:r w:rsidRPr="00EB1F30">
        <w:rPr>
          <w:rFonts w:ascii="Times New Roman" w:hAnsi="Times New Roman" w:cs="Times New Roman"/>
          <w:sz w:val="24"/>
          <w:szCs w:val="24"/>
        </w:rPr>
        <w:t>HS= hypertonic saline;</w:t>
      </w:r>
      <w:r w:rsidR="00EB1F30">
        <w:rPr>
          <w:rFonts w:ascii="Times New Roman" w:hAnsi="Times New Roman" w:cs="Times New Roman"/>
          <w:sz w:val="24"/>
          <w:szCs w:val="24"/>
        </w:rPr>
        <w:t xml:space="preserve"> </w:t>
      </w:r>
      <w:r w:rsidRPr="00EB1F30">
        <w:rPr>
          <w:rFonts w:ascii="Times New Roman" w:eastAsia="Times New Roman" w:hAnsi="Times New Roman" w:cs="Times New Roman"/>
          <w:color w:val="000000"/>
          <w:sz w:val="24"/>
          <w:szCs w:val="24"/>
        </w:rPr>
        <w:t>imp/s= impulses per second;</w:t>
      </w:r>
      <w:r w:rsidR="00BC5F80" w:rsidRPr="00EB1F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l= milliliters;</w:t>
      </w:r>
      <w:r w:rsidRPr="00EB1F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C5F80" w:rsidRPr="00EB1F30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="00BC5F80" w:rsidRPr="00EB1F30">
        <w:rPr>
          <w:rFonts w:ascii="Times New Roman" w:eastAsia="Times New Roman" w:hAnsi="Times New Roman" w:cs="Times New Roman"/>
          <w:color w:val="000000"/>
          <w:sz w:val="24"/>
          <w:szCs w:val="24"/>
        </w:rPr>
        <w:t>/min= microliters per minute; min= minute; MVC= maximum voluntary contraction.</w:t>
      </w:r>
    </w:p>
    <w:p w14:paraId="5A2827D4" w14:textId="0E3D811F" w:rsidR="007360CF" w:rsidRDefault="007360CF" w:rsidP="00B03D1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8F337D" w14:textId="58B72936" w:rsidR="00E128C6" w:rsidRDefault="00E128C6" w:rsidP="00B03D1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B4DE8D" w14:textId="06CA8A36" w:rsidR="00E128C6" w:rsidRDefault="00E128C6" w:rsidP="00B03D1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24FBEE" w14:textId="5CE1A9C8" w:rsidR="00E128C6" w:rsidRDefault="00E128C6" w:rsidP="00B03D1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3B5311" w14:textId="76EEA537" w:rsidR="00E128C6" w:rsidRDefault="00E128C6" w:rsidP="00B03D1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451A5A" w14:textId="77777777" w:rsidR="00E128C6" w:rsidRPr="00EB1F30" w:rsidRDefault="00E128C6" w:rsidP="00B03D1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2" w:type="pct"/>
        <w:tblLayout w:type="fixed"/>
        <w:tblLook w:val="04A0" w:firstRow="1" w:lastRow="0" w:firstColumn="1" w:lastColumn="0" w:noHBand="0" w:noVBand="1"/>
      </w:tblPr>
      <w:tblGrid>
        <w:gridCol w:w="1536"/>
        <w:gridCol w:w="1516"/>
        <w:gridCol w:w="2252"/>
        <w:gridCol w:w="1798"/>
        <w:gridCol w:w="1596"/>
        <w:gridCol w:w="1464"/>
        <w:gridCol w:w="2793"/>
      </w:tblGrid>
      <w:tr w:rsidR="00EB1F30" w:rsidRPr="00EB1F30" w14:paraId="73333D34" w14:textId="77777777" w:rsidTr="00444FFE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E64D60" w14:textId="2D632741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e-Clinical Studies</w:t>
            </w:r>
          </w:p>
        </w:tc>
      </w:tr>
      <w:tr w:rsidR="007360CF" w:rsidRPr="00EB1F30" w14:paraId="66A4389B" w14:textId="77777777" w:rsidTr="00444FFE">
        <w:trPr>
          <w:trHeight w:val="63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BFF239" w14:textId="52E65652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C31C6" w14:textId="57D286DE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8C4B29" w14:textId="77777777" w:rsidR="001E46C6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 </w:t>
            </w:r>
          </w:p>
          <w:p w14:paraId="3BCE5431" w14:textId="2E72D619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Sex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80BEC7" w14:textId="77777777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 of injection (substance, amount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23D678" w14:textId="77777777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esthesia (Y/N). If yes, substance (amount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E7B54C" w14:textId="77777777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indles afferents (N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23208B" w14:textId="77777777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Findings</w:t>
            </w:r>
          </w:p>
        </w:tc>
      </w:tr>
      <w:tr w:rsidR="007360CF" w:rsidRPr="00EB1F30" w14:paraId="3763F5E1" w14:textId="77777777" w:rsidTr="00444FFE">
        <w:trPr>
          <w:trHeight w:val="404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706B" w14:textId="77777777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Foreman et al., 197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981A" w14:textId="4AF0069A" w:rsidR="00A55B6C" w:rsidRPr="00EB1F30" w:rsidRDefault="007B432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Monkey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617D" w14:textId="77777777" w:rsidR="001E46C6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20 </w:t>
            </w:r>
          </w:p>
          <w:p w14:paraId="1105187B" w14:textId="5D6C8B6B" w:rsidR="00A55B6C" w:rsidRPr="00EB1F30" w:rsidRDefault="00A55B6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44BC" w14:textId="46BEA7E2" w:rsidR="00CF0850" w:rsidRPr="00EB1F30" w:rsidRDefault="001752E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ilateral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 artery (</w:t>
            </w:r>
            <w:bookmarkStart w:id="0" w:name="_Hlk57068045"/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9277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3 </w:t>
            </w:r>
            <w:proofErr w:type="spellStart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5-HT 135μg/ </w:t>
            </w:r>
            <w:proofErr w:type="spellStart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8mg/ </w:t>
            </w:r>
            <w:r w:rsidR="00B53BA3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amine 180μg/</w:t>
            </w:r>
            <w:proofErr w:type="spellStart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</w:t>
            </w:r>
            <w:proofErr w:type="spellEnd"/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4μg</w:t>
            </w:r>
            <w:bookmarkEnd w:id="0"/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r w:rsidR="00BA378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-0.3ml</w:t>
            </w:r>
          </w:p>
          <w:p w14:paraId="0B88E40E" w14:textId="387C3AB0" w:rsidR="00A55B6C" w:rsidRPr="00E128C6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I.M.</w:t>
            </w:r>
            <w:r w:rsidR="00A55B6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- Triceps </w:t>
            </w:r>
            <w:proofErr w:type="spellStart"/>
            <w:r w:rsidR="00A55B6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Surae</w:t>
            </w:r>
            <w:proofErr w:type="spellEnd"/>
            <w:r w:rsidR="00A55B6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/Achilles Tendon (6% </w:t>
            </w:r>
            <w:proofErr w:type="spellStart"/>
            <w:r w:rsidR="00A55B6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aCl</w:t>
            </w:r>
            <w:proofErr w:type="spellEnd"/>
            <w:r w:rsidR="00BA378D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,</w:t>
            </w:r>
            <w:r w:rsidR="00A55B6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0.1-0.3ml)</w:t>
            </w:r>
            <w:r w:rsidR="00E06D26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.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977F" w14:textId="5380292A" w:rsidR="00A55B6C" w:rsidRPr="00EB1F30" w:rsidRDefault="00147FA5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, α</w:t>
            </w:r>
            <w:r w:rsidR="00A55B6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loralose (80 mg/kg) followed by an infusion of sodium pentobarbital (2 mg/kg per h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B5A2" w14:textId="10E455E5" w:rsidR="00A55B6C" w:rsidRPr="00EB1F30" w:rsidRDefault="00D17B3D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A34E" w14:textId="22725CE0" w:rsidR="0078144F" w:rsidRPr="00EB1F30" w:rsidRDefault="0078144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ed response depending on f</w:t>
            </w:r>
            <w:r w:rsidR="00F9277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er type/substance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02E9FE09" w14:textId="3405F010" w:rsidR="0078144F" w:rsidRPr="00EB1F30" w:rsidRDefault="00F9277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="0078144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5-HT, and</w:t>
            </w:r>
            <w:r w:rsidR="00D17B3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stamine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="00AA0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ak</w:t>
            </w:r>
            <w:r w:rsidR="00E96BA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17B3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tation in</w:t>
            </w:r>
            <w:r w:rsidR="0078144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A5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A</w:t>
            </w:r>
            <w:r w:rsidR="0078144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3561AB7A" w14:textId="77777777" w:rsidR="00AA0276" w:rsidRDefault="00AA027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96DE12A" w14:textId="3DE92C9F" w:rsidR="00A55B6C" w:rsidRPr="00EB1F30" w:rsidRDefault="0078144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 w:rsidR="00BA378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BA378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</w:t>
            </w:r>
            <w:proofErr w:type="spellEnd"/>
            <w:r w:rsidR="00D17B3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="00D17B3D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 excitation of muscle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F28D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indle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rent discharge</w:t>
            </w:r>
          </w:p>
        </w:tc>
      </w:tr>
      <w:tr w:rsidR="007360CF" w:rsidRPr="00EB1F30" w14:paraId="5FC82812" w14:textId="77777777" w:rsidTr="00444FFE">
        <w:trPr>
          <w:trHeight w:val="3221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0DB7B" w14:textId="77777777" w:rsidR="00CF0850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Djupsjobacka</w:t>
            </w:r>
            <w:proofErr w:type="spellEnd"/>
          </w:p>
          <w:p w14:paraId="3D6C67C3" w14:textId="6690207D" w:rsidR="00CF0850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et al.,19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5834D" w14:textId="4FF09E69" w:rsidR="00CF0850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0651B" w14:textId="77777777" w:rsidR="001E46C6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5 </w:t>
            </w:r>
          </w:p>
          <w:p w14:paraId="541AE42F" w14:textId="7001B52D" w:rsidR="00CF0850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DF8FE" w14:textId="73F14D43" w:rsidR="00CF0850" w:rsidRPr="00EB1F30" w:rsidRDefault="001752E1" w:rsidP="00D81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ilateral-</w:t>
            </w:r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ral 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ry;</w:t>
            </w:r>
          </w:p>
          <w:p w14:paraId="07AD2804" w14:textId="7E0BAB85" w:rsidR="00CF0850" w:rsidRPr="00EB1F30" w:rsidRDefault="009C1D15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ralateral</w:t>
            </w:r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ial vein</w:t>
            </w:r>
          </w:p>
          <w:p w14:paraId="26B0B64C" w14:textId="3EA51438" w:rsidR="00CF0850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mg/ml, 0.3-1.0ml, rate of 1.0ml/mi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E3635" w14:textId="633E9B7B" w:rsidR="00CF0850" w:rsidRPr="00E128C6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27CBA" w14:textId="652C112F" w:rsidR="00CF0850" w:rsidRPr="00EB1F30" w:rsidRDefault="00CF0850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7AD82" w14:textId="0A2AFBB0" w:rsidR="00CF0850" w:rsidRPr="00EB1F30" w:rsidRDefault="00B25A83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i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&amp; Contralateral </w:t>
            </w:r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chidonic 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↑</w:t>
            </w:r>
            <w:r w:rsidR="00F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A5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A </w:t>
            </w:r>
            <w:r w:rsidR="00F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ing</w:t>
            </w:r>
            <w:r w:rsidR="005A5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</w:t>
            </w:r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dominately 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a </w:t>
            </w:r>
            <w:r w:rsidR="00CF0850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c or mixed (static &amp; dynamic) fusimotor drive</w:t>
            </w:r>
          </w:p>
        </w:tc>
      </w:tr>
      <w:tr w:rsidR="007360CF" w:rsidRPr="00EB1F30" w14:paraId="544EAD0B" w14:textId="77777777" w:rsidTr="00444FFE">
        <w:trPr>
          <w:trHeight w:val="341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438D4" w14:textId="6EA8A9F0" w:rsidR="005C7AEF" w:rsidRPr="00EB1F30" w:rsidRDefault="005C7AE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jupsjobacka</w:t>
            </w:r>
            <w:proofErr w:type="spellEnd"/>
          </w:p>
          <w:p w14:paraId="0F945A38" w14:textId="1F7D1956" w:rsidR="005C7AEF" w:rsidRPr="00EB1F30" w:rsidRDefault="005C7AE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et al.,</w:t>
            </w:r>
            <w:r w:rsidR="00114D06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  <w:r w:rsidR="000F1819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D13D" w14:textId="797D30D2" w:rsidR="005C7AEF" w:rsidRPr="00EB1F30" w:rsidRDefault="005C7AE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487EB" w14:textId="77777777" w:rsidR="001E46C6" w:rsidRPr="00EB1F30" w:rsidRDefault="005C7AE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7 </w:t>
            </w:r>
          </w:p>
          <w:p w14:paraId="7C48E227" w14:textId="1A8363B3" w:rsidR="005C7AEF" w:rsidRPr="00EB1F30" w:rsidRDefault="005C7AE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2D0D8" w14:textId="3B63F5E6" w:rsidR="00692151" w:rsidRPr="00EB1F30" w:rsidRDefault="001752E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lateral -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ral &amp; Femoral arteries</w:t>
            </w:r>
          </w:p>
          <w:p w14:paraId="1318FFEF" w14:textId="149C4103" w:rsidR="005C7AEF" w:rsidRPr="00EB1F30" w:rsidRDefault="001752E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lateral -</w:t>
            </w:r>
            <w:r w:rsidR="0069215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chial vein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  <w:r w:rsidR="006D1C77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-400 mM; Latic Acid 20-50 </w:t>
            </w:r>
            <w:r w:rsidR="005F130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; 1</w:t>
            </w:r>
            <w:r w:rsidR="004630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ml at rate of 1.0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30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/mi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F40C7" w14:textId="41317A61" w:rsidR="005C7AEF" w:rsidRPr="00E128C6" w:rsidRDefault="005546A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307B5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70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4DAAC" w14:textId="0A968EB8" w:rsidR="005C7AEF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5E428" w14:textId="63683900" w:rsidR="005C7AEF" w:rsidRPr="00EB1F30" w:rsidRDefault="0069215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xcitatory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A response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 lactic acid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y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A response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ic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actic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ynamic</w:t>
            </w:r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 w:rsidR="00800D1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or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xed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</w:p>
        </w:tc>
      </w:tr>
      <w:tr w:rsidR="007360CF" w:rsidRPr="00EB1F30" w14:paraId="0BBD60C8" w14:textId="77777777" w:rsidTr="00444FFE">
        <w:trPr>
          <w:trHeight w:val="2699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11E33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Djupsjobacka</w:t>
            </w:r>
            <w:proofErr w:type="spellEnd"/>
          </w:p>
          <w:p w14:paraId="3ABE28A1" w14:textId="16BB4F02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et al.,1995b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971FF" w14:textId="0407A7A6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DD2F6" w14:textId="77777777" w:rsidR="001E46C6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6 </w:t>
            </w:r>
          </w:p>
          <w:p w14:paraId="4D06FE61" w14:textId="062F1D9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1F3A8" w14:textId="1819F5D6" w:rsidR="000C09D1" w:rsidRPr="00EB1F30" w:rsidRDefault="001752E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ilateral</w:t>
            </w:r>
            <w:r w:rsidR="000C09D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 artery</w:t>
            </w:r>
          </w:p>
          <w:p w14:paraId="34093185" w14:textId="6D2AD87B" w:rsidR="00307B5C" w:rsidRPr="00EB1F30" w:rsidRDefault="001752E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lateral -</w:t>
            </w:r>
            <w:r w:rsidR="000C09D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chial vein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K 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–100 mg/ml; 5-HT 25–150 mg/ml);</w:t>
            </w:r>
            <w:r w:rsidR="000C09D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5-1.0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C09D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 at rate of 1.0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C09D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/min</w:t>
            </w:r>
          </w:p>
          <w:p w14:paraId="2059B8AA" w14:textId="290B5D5B" w:rsidR="000C09D1" w:rsidRPr="00EB1F30" w:rsidRDefault="000C09D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E1B0A" w14:textId="71BEF86E" w:rsidR="00307B5C" w:rsidRPr="00E128C6" w:rsidRDefault="005546A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307B5C"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01AD7" w14:textId="6373BF66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F800" w14:textId="512650E5" w:rsidR="00307B5C" w:rsidRDefault="000C09D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i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&amp; contralateral BK 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d MSA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 via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ic, </w:t>
            </w:r>
            <w:r w:rsidR="005F130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c,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ixed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, while 5</w:t>
            </w:r>
            <w:r w:rsidR="0064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T injections increased MSA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es via static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</w:p>
          <w:p w14:paraId="4A573867" w14:textId="77777777" w:rsidR="002F2B33" w:rsidRDefault="002F2B33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D82532A" w14:textId="68E603B9" w:rsidR="002F2B33" w:rsidRPr="00EB1F30" w:rsidRDefault="00647994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s persisted after cord transection</w:t>
            </w:r>
            <w:r w:rsidR="00844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us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gmentally governed</w:t>
            </w:r>
          </w:p>
        </w:tc>
      </w:tr>
      <w:tr w:rsidR="007360CF" w:rsidRPr="00EB1F30" w14:paraId="4C1F08C6" w14:textId="77777777" w:rsidTr="00444FFE">
        <w:trPr>
          <w:trHeight w:val="2285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889D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Pedersen et al., 199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BAA2" w14:textId="5211F6A3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29C4E" w14:textId="77777777" w:rsidR="001E46C6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5 </w:t>
            </w:r>
          </w:p>
          <w:p w14:paraId="6111E39E" w14:textId="53E3034E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0D87" w14:textId="6E5239C4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lateral I.M. - Splenius &amp; Trapezius (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5 ml at 6–86 </w:t>
            </w:r>
            <w:bookmarkStart w:id="1" w:name="_Hlk57066326"/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  <w:bookmarkEnd w:id="1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A173" w14:textId="1B67A52A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9578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C428" w14:textId="1B0CF33A" w:rsidR="00307B5C" w:rsidRPr="00EB1F30" w:rsidRDefault="000C09D1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2" w:name="_Hlk57066058"/>
            <w:r w:rsidR="00307B5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2F2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tch response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ontralateral </w:t>
            </w:r>
            <w:bookmarkEnd w:id="2"/>
            <w:r w:rsidR="00844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A</w:t>
            </w:r>
            <w:r w:rsidR="005B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a static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</w:p>
        </w:tc>
      </w:tr>
      <w:tr w:rsidR="007360CF" w:rsidRPr="00EB1F30" w14:paraId="3C9D9DE0" w14:textId="77777777" w:rsidTr="00444FFE">
        <w:trPr>
          <w:trHeight w:val="108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7064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nngren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8BB6" w14:textId="3F8DBCB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6F50" w14:textId="77777777" w:rsidR="001E46C6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5 </w:t>
            </w:r>
          </w:p>
          <w:p w14:paraId="1C70A7BA" w14:textId="4A33356D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3F8C" w14:textId="1FBFE58A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ontralateral I.M.- Splenius &amp; Trapezius (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BK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6-86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 0.5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ml total volume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A173" w14:textId="55BCFEBA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661B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15E5" w14:textId="1A72CACB" w:rsidR="00307B5C" w:rsidRPr="00EB1F30" w:rsidRDefault="00844FFF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7B5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A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3" w:name="_Hlk5706608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 </w:t>
            </w:r>
            <w:r w:rsidR="005F1308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a ↑</w:t>
            </w:r>
            <w:r w:rsidR="005B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ic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  <w:bookmarkEnd w:id="3"/>
          </w:p>
        </w:tc>
      </w:tr>
      <w:tr w:rsidR="007360CF" w:rsidRPr="00EB1F30" w14:paraId="0EB590FF" w14:textId="77777777" w:rsidTr="00444FFE">
        <w:trPr>
          <w:trHeight w:val="944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703F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Hellstrom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E5F8" w14:textId="4823958A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3B38" w14:textId="77BA834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7</w:t>
            </w:r>
          </w:p>
          <w:p w14:paraId="69574710" w14:textId="4B11F1B3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2746" w14:textId="1FD5A68B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psilateral I.M.- Masseter (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BK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0.5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ml, </w:t>
            </w:r>
            <w:bookmarkStart w:id="4" w:name="_Hlk57061783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12.5-50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g</w:t>
            </w:r>
            <w:bookmarkEnd w:id="4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/ml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88F0" w14:textId="0FBA21F2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373A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9651" w14:textId="33E5E04D" w:rsidR="00307B5C" w:rsidRPr="00EB1F30" w:rsidRDefault="00DD5DEB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5" w:name="_Hlk57065969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7B5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44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A response via 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c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nd to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ssor degree mixed) 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  <w:bookmarkEnd w:id="5"/>
          </w:p>
        </w:tc>
      </w:tr>
      <w:tr w:rsidR="007360CF" w:rsidRPr="00EB1F30" w14:paraId="491EA88F" w14:textId="77777777" w:rsidTr="00444FFE">
        <w:trPr>
          <w:trHeight w:val="1259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4BF2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Kang et al., 2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5D6E" w14:textId="0210C484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6C33" w14:textId="7BB884F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25</w:t>
            </w:r>
          </w:p>
          <w:p w14:paraId="5BCB089F" w14:textId="21C603B1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966E" w14:textId="63C24E95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fascial or </w:t>
            </w:r>
            <w:r w:rsidR="001752E1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.M.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Multifidus 0.5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 (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6" w:name="_Hlk57066395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–100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, capsaicin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00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100</w:t>
            </w:r>
            <w:r w:rsidR="009C1D1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  <w:bookmarkEnd w:id="6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A532" w14:textId="193DB12E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, α-chloralose (35 mg/kg) or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collicular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cerebration (n=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4195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E9D7" w14:textId="0F541C9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ther BK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saicin significantly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cted MS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 in α-chloralose or decerebrate preparations</w:t>
            </w:r>
          </w:p>
        </w:tc>
      </w:tr>
      <w:tr w:rsidR="007360CF" w:rsidRPr="00EB1F30" w14:paraId="7A79F9A3" w14:textId="77777777" w:rsidTr="00444FFE">
        <w:trPr>
          <w:trHeight w:val="323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4C6B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o et al., 2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6FDF" w14:textId="037A271B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6D18" w14:textId="70D0EB76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9</w:t>
            </w:r>
          </w:p>
          <w:p w14:paraId="6AEDB765" w14:textId="6263CDF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816C" w14:textId="43AAB584" w:rsidR="00307B5C" w:rsidRPr="00EB1F30" w:rsidRDefault="00A64714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.M.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- Masseter (5%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HS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250 </w:t>
            </w:r>
            <w:bookmarkStart w:id="7" w:name="_Hlk57066488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bookmarkEnd w:id="7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DD16" w14:textId="77777777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Y, pentobarbital sodium (38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4818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95EA" w14:textId="6D4779C6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faci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tated and reduced 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 w:type="page"/>
              <w:t>mean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 rates of MS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jaw movements</w:t>
            </w:r>
          </w:p>
        </w:tc>
      </w:tr>
      <w:tr w:rsidR="007360CF" w:rsidRPr="00EB1F30" w14:paraId="27BEDE34" w14:textId="77777777" w:rsidTr="00A15DFC">
        <w:trPr>
          <w:trHeight w:val="1727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D4EE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Thunberg et al., 2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8BE7" w14:textId="6EFE66E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481B" w14:textId="19E60CE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7</w:t>
            </w:r>
          </w:p>
          <w:p w14:paraId="623EBD6F" w14:textId="40ABC4A2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4516" w14:textId="779AD6B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-articular - C1/C2 Facet Joint (</w:t>
            </w:r>
            <w:bookmarkStart w:id="8" w:name="_Hlk57066440"/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-50μg</w:t>
            </w:r>
            <w:bookmarkEnd w:id="8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224D" w14:textId="12DC80C1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BE7D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8512" w14:textId="3F69E60D" w:rsidR="00307B5C" w:rsidRPr="00EB1F30" w:rsidRDefault="00DD5DEB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7B5C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A activity via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ic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nd to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sser degree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xed)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 drive</w:t>
            </w:r>
          </w:p>
        </w:tc>
      </w:tr>
      <w:tr w:rsidR="00907F96" w:rsidRPr="00EB1F30" w14:paraId="11407D40" w14:textId="77777777" w:rsidTr="00444FFE">
        <w:trPr>
          <w:trHeight w:val="35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A2BA" w14:textId="0758084C" w:rsidR="00907F96" w:rsidRPr="00EB1F30" w:rsidRDefault="00907F9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lst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743E" w14:textId="02E8EF05" w:rsidR="00907F96" w:rsidRPr="00EB1F30" w:rsidRDefault="00907F9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E9A26" w14:textId="77777777" w:rsidR="00907F96" w:rsidRDefault="00907F9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8</w:t>
            </w:r>
          </w:p>
          <w:p w14:paraId="1DB12A9E" w14:textId="278C97B8" w:rsidR="00907F96" w:rsidRPr="00EB1F30" w:rsidRDefault="00907F9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CBCCD" w14:textId="06BF1128" w:rsidR="00907F96" w:rsidRPr="00907F96" w:rsidRDefault="00907F9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-articul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TMJ joint </w:t>
            </w:r>
            <w:r w:rsidRPr="00907F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K </w:t>
            </w:r>
            <w:r w:rsidRPr="00907F96">
              <w:rPr>
                <w:rFonts w:ascii="Times New Roman" w:hAnsi="Times New Roman" w:cs="Times New Roman"/>
                <w:sz w:val="24"/>
                <w:szCs w:val="24"/>
              </w:rPr>
              <w:t xml:space="preserve">12.5–50 </w:t>
            </w:r>
            <w:proofErr w:type="spellStart"/>
            <w:r w:rsidRPr="00907F96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907F9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907F9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="001335F9">
              <w:rPr>
                <w:rFonts w:ascii="Times New Roman" w:hAnsi="Times New Roman" w:cs="Times New Roman"/>
                <w:sz w:val="24"/>
                <w:szCs w:val="24"/>
              </w:rPr>
              <w:t>, 0.1ml</w:t>
            </w:r>
            <w:r w:rsidRPr="00907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3D04D" w14:textId="2D8358C6" w:rsidR="00907F96" w:rsidRPr="00E128C6" w:rsidRDefault="00907F96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-chloralose </w:t>
            </w:r>
            <w:r w:rsidRPr="00E128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(60 mg/kg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AECEB" w14:textId="476B0DEF" w:rsidR="00907F96" w:rsidRPr="00EB1F30" w:rsidRDefault="00DB4168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FD022" w14:textId="5BB0BF22" w:rsidR="00907F96" w:rsidRPr="00EB1F30" w:rsidRDefault="00DB4168" w:rsidP="00D81A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K 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F7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A </w:t>
            </w:r>
            <w:r w:rsidR="00684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ing rate (10 static; 2 mixed) and </w:t>
            </w:r>
            <w:r w:rsidR="00881065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↓</w:t>
            </w:r>
            <w:r w:rsidR="00DF78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SA</w:t>
            </w:r>
            <w:r w:rsidR="00881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ing rate (3 mixed)</w:t>
            </w:r>
            <w:r w:rsidR="00DF78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81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8106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8106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881065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  <w:r w:rsidR="00D81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segmental reflexes</w:t>
            </w:r>
          </w:p>
        </w:tc>
      </w:tr>
      <w:tr w:rsidR="007360CF" w:rsidRPr="00EB1F30" w14:paraId="3994B634" w14:textId="77777777" w:rsidTr="00444FFE">
        <w:trPr>
          <w:trHeight w:val="1196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427C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unberg et al., 20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87D5" w14:textId="1F45512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5073" w14:textId="77777777" w:rsidR="001E46C6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6 </w:t>
            </w:r>
          </w:p>
          <w:p w14:paraId="6115C8B9" w14:textId="64DC2C4C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nr*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52F3" w14:textId="0904DAA4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.M.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- </w:t>
            </w:r>
            <w:bookmarkStart w:id="9" w:name="_Hlk57067902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astrocnemius &amp; Posterior Biceps </w:t>
            </w:r>
            <w:bookmarkEnd w:id="9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(</w:t>
            </w:r>
            <w:bookmarkStart w:id="10" w:name="_Hlk57067972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5% 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HS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 0.4–0.6 ml</w:t>
            </w:r>
            <w:bookmarkEnd w:id="10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03C8" w14:textId="01DC2B52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Y,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chloralose (60 mg/kg).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B86B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B384" w14:textId="06D6B51D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 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D81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 r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 (predominantly static</w:t>
            </w:r>
            <w:r w:rsidR="00D81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</w:t>
            </w:r>
            <w:r w:rsidR="003F5A8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 lesser degree mixed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81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81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D81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</w:p>
        </w:tc>
      </w:tr>
      <w:tr w:rsidR="007360CF" w:rsidRPr="00EB1F30" w14:paraId="759B3BBF" w14:textId="77777777" w:rsidTr="00444FFE">
        <w:trPr>
          <w:trHeight w:val="863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ECE6C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Masri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BD6E" w14:textId="62FE648F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A168" w14:textId="29889C5B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nr*</w:t>
            </w:r>
          </w:p>
          <w:p w14:paraId="682D07A4" w14:textId="3944973C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sex *nr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00E3" w14:textId="1BF8270D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i</w:t>
            </w:r>
            <w:proofErr w:type="spellEnd"/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ntralateral, &amp; distant I.M. – Masseter &amp; hindlimb (5% 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00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C3EE" w14:textId="77777777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Y, pentobarbital sodium (45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25588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149A" w14:textId="7BF4763C" w:rsidR="00307B5C" w:rsidRPr="00EB1F30" w:rsidRDefault="00D81A7D" w:rsidP="00D81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facilitated &amp; reduced MSA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harge (distant injection had no effect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a predominate stat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</w:t>
            </w:r>
          </w:p>
        </w:tc>
      </w:tr>
      <w:tr w:rsidR="007360CF" w:rsidRPr="00EB1F30" w14:paraId="1FDFCF1A" w14:textId="77777777" w:rsidTr="00444FFE">
        <w:trPr>
          <w:trHeight w:val="2438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0C7D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apra et al., 200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0C3A" w14:textId="32EA43DB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8BAE" w14:textId="77777777" w:rsidR="001E46C6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nr* </w:t>
            </w:r>
          </w:p>
          <w:p w14:paraId="0C6DC75E" w14:textId="20C73AC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20C3" w14:textId="02CD39C5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.M.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- Masseter (5% </w:t>
            </w:r>
            <w:r w:rsidR="00A64714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HS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100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BAD9" w14:textId="77777777" w:rsidR="00307B5C" w:rsidRPr="00E128C6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1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Y, pentobarbital sodium (45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E0C9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6393" w14:textId="0BFEF079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 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↑ </w:t>
            </w:r>
            <w:r w:rsidR="00A15D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A 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harge </w:t>
            </w:r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a static </w:t>
            </w:r>
            <w:proofErr w:type="spellStart"/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motor</w:t>
            </w:r>
            <w:proofErr w:type="spellEnd"/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ive with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ittle effect on dynamic sensitivity</w:t>
            </w:r>
          </w:p>
        </w:tc>
      </w:tr>
      <w:tr w:rsidR="007360CF" w:rsidRPr="00EB1F30" w14:paraId="10DE6271" w14:textId="77777777" w:rsidTr="00A15DFC">
        <w:trPr>
          <w:trHeight w:val="368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B2D7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1" w:name="_Hlk57064791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Lund et al., 20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BBCB" w14:textId="78E324A0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F221" w14:textId="436E8AA6" w:rsidR="00307B5C" w:rsidRPr="00EB1F30" w:rsidRDefault="00307B5C" w:rsidP="001E4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N=214 (behavior,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cfos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, immunofluorescence</w:t>
            </w:r>
          </w:p>
          <w:p w14:paraId="7262FD26" w14:textId="08C6063F" w:rsidR="00307B5C" w:rsidRPr="00EB1F30" w:rsidRDefault="00307B5C" w:rsidP="001E4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&amp; electrophysiology</w:t>
            </w:r>
            <w:r w:rsidR="009C1D15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D278018" w14:textId="77777777" w:rsidR="00307B5C" w:rsidRPr="00EB1F30" w:rsidRDefault="00307B5C" w:rsidP="001E4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06DF2E" w14:textId="4DE78E9E" w:rsidR="00307B5C" w:rsidRPr="00EB1F30" w:rsidRDefault="00307B5C" w:rsidP="001E4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72 </w:t>
            </w:r>
            <w:r w:rsidR="009C1D15"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scle spindle-related </w:t>
            </w:r>
            <w:r w:rsidRPr="00EB1F3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 vitro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rdings)</w:t>
            </w:r>
          </w:p>
          <w:p w14:paraId="0E8644D9" w14:textId="5BB19DFD" w:rsidR="00307B5C" w:rsidRPr="00EB1F30" w:rsidRDefault="00307B5C" w:rsidP="001E4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F41A" w14:textId="69036570" w:rsidR="00307B5C" w:rsidRPr="00EB1F30" w:rsidRDefault="00A64714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.M.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 Masseter (</w:t>
            </w:r>
            <w:bookmarkStart w:id="12" w:name="_Hlk57061870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acidic saline [0.9% NaCl, 20 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</w:t>
            </w:r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</w:t>
            </w:r>
            <w:bookmarkEnd w:id="12"/>
            <w:r w:rsidR="00307B5C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 pH 4.0]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9CCA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 vitro</w:t>
            </w:r>
          </w:p>
          <w:p w14:paraId="75A056EB" w14:textId="694DE3C4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6E88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264F" w14:textId="75F67ACF" w:rsidR="00307B5C" w:rsidRPr="00EB1F30" w:rsidRDefault="00307B5C" w:rsidP="002E1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ic saline: </w:t>
            </w: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↑</w:t>
            </w:r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A excitability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ti</w:t>
            </w:r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of ectopic</w:t>
            </w:r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ction potentials) and MS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 terminals contain VGLUT1, CGRP,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2X3 receptors</w:t>
            </w:r>
          </w:p>
        </w:tc>
      </w:tr>
      <w:bookmarkEnd w:id="11"/>
      <w:tr w:rsidR="007360CF" w:rsidRPr="00EB1F30" w14:paraId="48A22B08" w14:textId="77777777" w:rsidTr="00A15DFC">
        <w:trPr>
          <w:trHeight w:val="242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564D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u et al., 20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AC39" w14:textId="5CFEF86C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6D58" w14:textId="308D248C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  <w:p w14:paraId="2846815E" w14:textId="31BFD525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N= 81</w:t>
            </w:r>
          </w:p>
          <w:p w14:paraId="0E6E488A" w14:textId="2B4298FA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n=35 muscle spindle-related</w:t>
            </w:r>
          </w:p>
          <w:p w14:paraId="5586D14B" w14:textId="248FFA0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ecordings)</w:t>
            </w:r>
          </w:p>
          <w:p w14:paraId="6C560841" w14:textId="791FD6F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F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A7FD" w14:textId="267189FC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 - Knee OA - Surgical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moval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meniscus and partial cu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of anterior cruciate ligamen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70D8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,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uronium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 mg/kg) and supplemental pentobarbital (20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09CE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D690" w14:textId="72F06195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A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ed </w:t>
            </w:r>
            <w:bookmarkStart w:id="13" w:name="_Hlk57068762"/>
            <w:r w:rsidR="00D4339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potential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s including slower genesis, slower rise time/rise rate, wide</w:t>
            </w:r>
            <w:bookmarkEnd w:id="13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  <w:r w:rsidR="00D4339F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potential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ation at base in int</w:t>
            </w:r>
            <w:r w:rsidR="00A15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llular DRG MSA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 vivo</w:t>
            </w:r>
          </w:p>
        </w:tc>
      </w:tr>
      <w:tr w:rsidR="007360CF" w:rsidRPr="00EB1F30" w14:paraId="76C02D28" w14:textId="77777777" w:rsidTr="00444FFE">
        <w:trPr>
          <w:trHeight w:val="1475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9EC9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Wu et al., 20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466E" w14:textId="0D4EC6AC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2AC3" w14:textId="77777777" w:rsidR="001E46C6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nr* </w:t>
            </w:r>
          </w:p>
          <w:p w14:paraId="38F3D9C1" w14:textId="396C40F8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sz w:val="24"/>
                <w:szCs w:val="24"/>
              </w:rPr>
              <w:t>(F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9B40" w14:textId="333C7982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Knee OA - Surgical removal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dial meniscus and partial cu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of anterior cruciate ligamen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D3CB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, </w:t>
            </w:r>
            <w:proofErr w:type="spellStart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uronium</w:t>
            </w:r>
            <w:proofErr w:type="spellEnd"/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 mg/kg) and supplemental pentobarbital (20 mg/kg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2743" w14:textId="77777777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  <w:p w14:paraId="2837022B" w14:textId="1938704D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E2EB" w14:textId="2760AE74" w:rsidR="00307B5C" w:rsidRPr="00EB1F30" w:rsidRDefault="00307B5C" w:rsidP="00B0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</w:t>
            </w:r>
            <w:r w:rsidR="00DD5DEB"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A </w:t>
            </w:r>
            <w:r w:rsidRPr="00EB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ed shorter refractory intervals in paired pulse stimulation and greater maximum following frequency in train stimulation among spindle afferents </w:t>
            </w:r>
            <w:r w:rsidRPr="00EB1F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 vivo</w:t>
            </w:r>
          </w:p>
        </w:tc>
      </w:tr>
    </w:tbl>
    <w:p w14:paraId="7D98AD33" w14:textId="30C2E6D9" w:rsidR="00A55B6C" w:rsidRPr="00EB1F30" w:rsidRDefault="00A64714" w:rsidP="00A64714">
      <w:pPr>
        <w:rPr>
          <w:rFonts w:ascii="Times New Roman" w:hAnsi="Times New Roman" w:cs="Times New Roman"/>
          <w:sz w:val="24"/>
          <w:szCs w:val="24"/>
        </w:rPr>
      </w:pPr>
      <w:r w:rsidRPr="00EB1F30">
        <w:rPr>
          <w:rFonts w:ascii="Times New Roman" w:hAnsi="Times New Roman" w:cs="Times New Roman"/>
          <w:sz w:val="24"/>
          <w:szCs w:val="24"/>
        </w:rPr>
        <w:t xml:space="preserve">Note: nr*= not reported; M= males; F= females; Y/N= yes or no; </w:t>
      </w:r>
      <w:r w:rsidR="005A5656">
        <w:rPr>
          <w:rFonts w:ascii="Times New Roman" w:hAnsi="Times New Roman" w:cs="Times New Roman"/>
          <w:sz w:val="24"/>
          <w:szCs w:val="24"/>
        </w:rPr>
        <w:t xml:space="preserve">MSA= muscle spindle afferent; </w:t>
      </w:r>
      <w:r w:rsidRPr="00EB1F30">
        <w:rPr>
          <w:rFonts w:ascii="Times New Roman" w:hAnsi="Times New Roman" w:cs="Times New Roman"/>
          <w:sz w:val="24"/>
          <w:szCs w:val="24"/>
        </w:rPr>
        <w:t xml:space="preserve">BK= bradykinin; 5-HT= </w:t>
      </w:r>
      <w:r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-hydroxytryptamine; </w:t>
      </w:r>
      <w:proofErr w:type="spellStart"/>
      <w:r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>KCl</w:t>
      </w:r>
      <w:proofErr w:type="spellEnd"/>
      <w:r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 potassium chloride; </w:t>
      </w:r>
      <w:proofErr w:type="spellStart"/>
      <w:r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>SCh</w:t>
      </w:r>
      <w:proofErr w:type="spellEnd"/>
      <w:r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 </w:t>
      </w:r>
      <w:r w:rsidR="009C1D15"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ccinylcholine; </w:t>
      </w:r>
      <w:r w:rsidRPr="00EB1F30">
        <w:rPr>
          <w:rFonts w:ascii="Times New Roman" w:hAnsi="Times New Roman" w:cs="Times New Roman"/>
          <w:sz w:val="24"/>
          <w:szCs w:val="24"/>
        </w:rPr>
        <w:t>I.M.= intramuscular; HS= hypertonic saline;</w:t>
      </w:r>
      <w:r w:rsidR="00907F96">
        <w:rPr>
          <w:rFonts w:ascii="Times New Roman" w:hAnsi="Times New Roman" w:cs="Times New Roman"/>
          <w:sz w:val="24"/>
          <w:szCs w:val="24"/>
        </w:rPr>
        <w:t xml:space="preserve"> </w:t>
      </w:r>
      <w:r w:rsidR="00A27F61">
        <w:rPr>
          <w:rFonts w:ascii="Times New Roman" w:hAnsi="Times New Roman" w:cs="Times New Roman"/>
          <w:sz w:val="24"/>
          <w:szCs w:val="24"/>
        </w:rPr>
        <w:t xml:space="preserve">C1/C2= cervical 1-2 joint; </w:t>
      </w:r>
      <w:r w:rsidR="00907F96">
        <w:rPr>
          <w:rFonts w:ascii="Times New Roman" w:hAnsi="Times New Roman" w:cs="Times New Roman"/>
          <w:sz w:val="24"/>
          <w:szCs w:val="24"/>
        </w:rPr>
        <w:t>TMJ= temporomandibular joint;</w:t>
      </w:r>
      <w:r w:rsidR="009C1D15" w:rsidRPr="00EB1F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D15" w:rsidRPr="00EB1F30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9C1D15" w:rsidRPr="00EB1F30">
        <w:rPr>
          <w:rFonts w:ascii="Times New Roman" w:hAnsi="Times New Roman" w:cs="Times New Roman"/>
          <w:sz w:val="24"/>
          <w:szCs w:val="24"/>
        </w:rPr>
        <w:t xml:space="preserve">= Sodium chloride; pH= potential of hydrogen; </w:t>
      </w:r>
      <w:r w:rsidR="009C1D15" w:rsidRPr="00EB1F30">
        <w:rPr>
          <w:rFonts w:ascii="Times New Roman" w:eastAsia="Times New Roman" w:hAnsi="Times New Roman" w:cs="Times New Roman"/>
          <w:sz w:val="24"/>
          <w:szCs w:val="24"/>
        </w:rPr>
        <w:t xml:space="preserve">VGLUT1= </w:t>
      </w:r>
      <w:r w:rsidR="009C1D15"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>vesicular glutamate transporter 1</w:t>
      </w:r>
      <w:r w:rsidR="009C1D15" w:rsidRPr="00EB1F30">
        <w:rPr>
          <w:rFonts w:ascii="Times New Roman" w:eastAsia="Times New Roman" w:hAnsi="Times New Roman" w:cs="Times New Roman"/>
          <w:sz w:val="24"/>
          <w:szCs w:val="24"/>
        </w:rPr>
        <w:t xml:space="preserve">; CGRP= calcitonin gene related peptide; </w:t>
      </w:r>
      <w:proofErr w:type="spellStart"/>
      <w:r w:rsidR="009C1D15" w:rsidRPr="00EB1F30">
        <w:rPr>
          <w:rFonts w:ascii="Times New Roman" w:eastAsia="Times New Roman" w:hAnsi="Times New Roman" w:cs="Times New Roman"/>
          <w:sz w:val="24"/>
          <w:szCs w:val="24"/>
        </w:rPr>
        <w:t>SubP</w:t>
      </w:r>
      <w:proofErr w:type="spellEnd"/>
      <w:r w:rsidR="009C1D15" w:rsidRPr="00EB1F30">
        <w:rPr>
          <w:rFonts w:ascii="Times New Roman" w:eastAsia="Times New Roman" w:hAnsi="Times New Roman" w:cs="Times New Roman"/>
          <w:sz w:val="24"/>
          <w:szCs w:val="24"/>
        </w:rPr>
        <w:t>= substance P; P2X3</w:t>
      </w:r>
      <w:r w:rsidR="00D4339F" w:rsidRPr="00EB1F30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D4339F"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>P2X purinoceptor 3;</w:t>
      </w:r>
      <w:r w:rsidRPr="00EB1F30">
        <w:rPr>
          <w:rFonts w:ascii="Times New Roman" w:hAnsi="Times New Roman" w:cs="Times New Roman"/>
          <w:sz w:val="24"/>
          <w:szCs w:val="24"/>
        </w:rPr>
        <w:t xml:space="preserve"> </w:t>
      </w:r>
      <w:r w:rsidR="00D4339F" w:rsidRPr="00EB1F30">
        <w:rPr>
          <w:rFonts w:ascii="Times New Roman" w:hAnsi="Times New Roman" w:cs="Times New Roman"/>
          <w:sz w:val="24"/>
          <w:szCs w:val="24"/>
        </w:rPr>
        <w:t>OA= osteoarthritis; DRG= dorsal root ganglion;</w:t>
      </w:r>
      <w:r w:rsidR="00EB1F30">
        <w:rPr>
          <w:rFonts w:ascii="Times New Roman" w:hAnsi="Times New Roman" w:cs="Times New Roman"/>
          <w:sz w:val="24"/>
          <w:szCs w:val="24"/>
        </w:rPr>
        <w:t xml:space="preserve"> </w:t>
      </w:r>
      <w:r w:rsidR="00EB1F30" w:rsidRPr="00EB1F30">
        <w:rPr>
          <w:rFonts w:ascii="Times New Roman" w:eastAsia="Times New Roman" w:hAnsi="Times New Roman" w:cs="Times New Roman"/>
          <w:sz w:val="24"/>
          <w:szCs w:val="24"/>
        </w:rPr>
        <w:t>↑</w:t>
      </w:r>
      <w:r w:rsidR="00EB1F30">
        <w:rPr>
          <w:rFonts w:ascii="Times New Roman" w:eastAsia="Times New Roman" w:hAnsi="Times New Roman" w:cs="Times New Roman"/>
          <w:sz w:val="24"/>
          <w:szCs w:val="24"/>
        </w:rPr>
        <w:t xml:space="preserve">= increase; </w:t>
      </w:r>
      <w:proofErr w:type="spellStart"/>
      <w:r w:rsidR="009C1D15" w:rsidRPr="00EB1F30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9C1D15" w:rsidRPr="00EB1F30">
        <w:rPr>
          <w:rFonts w:ascii="Times New Roman" w:eastAsia="Times New Roman" w:hAnsi="Times New Roman" w:cs="Times New Roman"/>
          <w:sz w:val="24"/>
          <w:szCs w:val="24"/>
        </w:rPr>
        <w:t xml:space="preserve">= micrograms; ml= milliliters; mg= micrograms; kg= kilograms; mM= </w:t>
      </w:r>
      <w:r w:rsidR="009C1D15" w:rsidRPr="00EB1F30">
        <w:rPr>
          <w:rFonts w:ascii="Times New Roman" w:hAnsi="Times New Roman" w:cs="Times New Roman"/>
          <w:sz w:val="24"/>
          <w:szCs w:val="24"/>
          <w:shd w:val="clear" w:color="auto" w:fill="FFFFFF"/>
        </w:rPr>
        <w:t>millimolar</w:t>
      </w:r>
      <w:r w:rsidRPr="00EB1F30">
        <w:rPr>
          <w:rFonts w:ascii="Times New Roman" w:eastAsia="Times New Roman" w:hAnsi="Times New Roman" w:cs="Times New Roman"/>
          <w:sz w:val="24"/>
          <w:szCs w:val="24"/>
        </w:rPr>
        <w:t xml:space="preserve">; ml= milliliters; </w:t>
      </w:r>
      <w:proofErr w:type="spellStart"/>
      <w:r w:rsidRPr="00EB1F30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EB1F30">
        <w:rPr>
          <w:rFonts w:ascii="Times New Roman" w:eastAsia="Times New Roman" w:hAnsi="Times New Roman" w:cs="Times New Roman"/>
          <w:sz w:val="24"/>
          <w:szCs w:val="24"/>
        </w:rPr>
        <w:t xml:space="preserve">= microliters; min= minute; </w:t>
      </w:r>
    </w:p>
    <w:sectPr w:rsidR="00A55B6C" w:rsidRPr="00EB1F30" w:rsidSect="00B03D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D74AE7"/>
    <w:multiLevelType w:val="hybridMultilevel"/>
    <w:tmpl w:val="A6AA4E6C"/>
    <w:lvl w:ilvl="0" w:tplc="718EF1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B823EC"/>
    <w:multiLevelType w:val="hybridMultilevel"/>
    <w:tmpl w:val="86088ACE"/>
    <w:lvl w:ilvl="0" w:tplc="EA6CB6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B6C"/>
    <w:rsid w:val="0005639C"/>
    <w:rsid w:val="00057CA6"/>
    <w:rsid w:val="00067E8C"/>
    <w:rsid w:val="000825D1"/>
    <w:rsid w:val="000C09D1"/>
    <w:rsid w:val="000F1819"/>
    <w:rsid w:val="000F2463"/>
    <w:rsid w:val="00114D06"/>
    <w:rsid w:val="00117753"/>
    <w:rsid w:val="001236DE"/>
    <w:rsid w:val="001335F9"/>
    <w:rsid w:val="0014279A"/>
    <w:rsid w:val="00147FA5"/>
    <w:rsid w:val="00171755"/>
    <w:rsid w:val="00173FEF"/>
    <w:rsid w:val="001752E1"/>
    <w:rsid w:val="001C1D81"/>
    <w:rsid w:val="001E46C6"/>
    <w:rsid w:val="001F5902"/>
    <w:rsid w:val="00200899"/>
    <w:rsid w:val="002172C3"/>
    <w:rsid w:val="002D2BFD"/>
    <w:rsid w:val="002E187F"/>
    <w:rsid w:val="002F018A"/>
    <w:rsid w:val="002F2B33"/>
    <w:rsid w:val="002F45C6"/>
    <w:rsid w:val="00307B5C"/>
    <w:rsid w:val="003278F1"/>
    <w:rsid w:val="0034095B"/>
    <w:rsid w:val="00350A16"/>
    <w:rsid w:val="00351583"/>
    <w:rsid w:val="003863D9"/>
    <w:rsid w:val="00390679"/>
    <w:rsid w:val="003A6553"/>
    <w:rsid w:val="003F5A84"/>
    <w:rsid w:val="0041782D"/>
    <w:rsid w:val="0042042D"/>
    <w:rsid w:val="00444FFE"/>
    <w:rsid w:val="00463018"/>
    <w:rsid w:val="004652CF"/>
    <w:rsid w:val="00552019"/>
    <w:rsid w:val="005546AF"/>
    <w:rsid w:val="0056184E"/>
    <w:rsid w:val="00563F43"/>
    <w:rsid w:val="005A5656"/>
    <w:rsid w:val="005B758D"/>
    <w:rsid w:val="005C6DFF"/>
    <w:rsid w:val="005C7AEF"/>
    <w:rsid w:val="005E2CEF"/>
    <w:rsid w:val="005F1308"/>
    <w:rsid w:val="00640370"/>
    <w:rsid w:val="00640D5B"/>
    <w:rsid w:val="00647994"/>
    <w:rsid w:val="00676D2B"/>
    <w:rsid w:val="006817DD"/>
    <w:rsid w:val="00684D1E"/>
    <w:rsid w:val="00692151"/>
    <w:rsid w:val="00694407"/>
    <w:rsid w:val="006A4EE2"/>
    <w:rsid w:val="006D1C77"/>
    <w:rsid w:val="00703E4E"/>
    <w:rsid w:val="007360CF"/>
    <w:rsid w:val="00740CAB"/>
    <w:rsid w:val="00750044"/>
    <w:rsid w:val="0078144F"/>
    <w:rsid w:val="007A39F7"/>
    <w:rsid w:val="007B40D1"/>
    <w:rsid w:val="007B432C"/>
    <w:rsid w:val="007B55BD"/>
    <w:rsid w:val="007B78D7"/>
    <w:rsid w:val="00800D18"/>
    <w:rsid w:val="00813D39"/>
    <w:rsid w:val="00816F66"/>
    <w:rsid w:val="008232D3"/>
    <w:rsid w:val="00823E02"/>
    <w:rsid w:val="00844FFF"/>
    <w:rsid w:val="00851180"/>
    <w:rsid w:val="00864FE2"/>
    <w:rsid w:val="00881065"/>
    <w:rsid w:val="008820A1"/>
    <w:rsid w:val="008C7158"/>
    <w:rsid w:val="008D3904"/>
    <w:rsid w:val="008D7D2A"/>
    <w:rsid w:val="008F7C24"/>
    <w:rsid w:val="00907F96"/>
    <w:rsid w:val="00912BD0"/>
    <w:rsid w:val="0091545F"/>
    <w:rsid w:val="00943D71"/>
    <w:rsid w:val="00955DC1"/>
    <w:rsid w:val="009A25B0"/>
    <w:rsid w:val="009C1D15"/>
    <w:rsid w:val="009C3E21"/>
    <w:rsid w:val="009D4EEA"/>
    <w:rsid w:val="009F10E9"/>
    <w:rsid w:val="00A15DFC"/>
    <w:rsid w:val="00A20F5E"/>
    <w:rsid w:val="00A27F61"/>
    <w:rsid w:val="00A55B6C"/>
    <w:rsid w:val="00A64714"/>
    <w:rsid w:val="00AA0276"/>
    <w:rsid w:val="00AC3875"/>
    <w:rsid w:val="00AC511A"/>
    <w:rsid w:val="00B03D13"/>
    <w:rsid w:val="00B25A83"/>
    <w:rsid w:val="00B44ED7"/>
    <w:rsid w:val="00B53BA3"/>
    <w:rsid w:val="00B605B4"/>
    <w:rsid w:val="00BA378D"/>
    <w:rsid w:val="00BC5F80"/>
    <w:rsid w:val="00BD4816"/>
    <w:rsid w:val="00BE5DB1"/>
    <w:rsid w:val="00C41047"/>
    <w:rsid w:val="00CE5D97"/>
    <w:rsid w:val="00CF0850"/>
    <w:rsid w:val="00CF6418"/>
    <w:rsid w:val="00D17B3D"/>
    <w:rsid w:val="00D4339F"/>
    <w:rsid w:val="00D81A7D"/>
    <w:rsid w:val="00D81D49"/>
    <w:rsid w:val="00DB4168"/>
    <w:rsid w:val="00DD5DEB"/>
    <w:rsid w:val="00DF0269"/>
    <w:rsid w:val="00DF786B"/>
    <w:rsid w:val="00E06D26"/>
    <w:rsid w:val="00E128C6"/>
    <w:rsid w:val="00E339CA"/>
    <w:rsid w:val="00E86DE7"/>
    <w:rsid w:val="00E96BA8"/>
    <w:rsid w:val="00EB1F30"/>
    <w:rsid w:val="00F1680A"/>
    <w:rsid w:val="00F4240A"/>
    <w:rsid w:val="00F5260A"/>
    <w:rsid w:val="00F71647"/>
    <w:rsid w:val="00F74DF8"/>
    <w:rsid w:val="00F83047"/>
    <w:rsid w:val="00F9277C"/>
    <w:rsid w:val="00FB2D80"/>
    <w:rsid w:val="00FC5AAE"/>
    <w:rsid w:val="00FD0B1B"/>
    <w:rsid w:val="00FD5728"/>
    <w:rsid w:val="00FE12BA"/>
    <w:rsid w:val="00FF073A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E728BD"/>
  <w15:chartTrackingRefBased/>
  <w15:docId w15:val="{6FAEDC8B-E0EA-4E67-8FDA-9A858B370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4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1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37D0D-EA13-47B1-8621-BDE42268B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o Lima, Carla</dc:creator>
  <cp:keywords/>
  <dc:description/>
  <cp:lastModifiedBy>John Magri</cp:lastModifiedBy>
  <cp:revision>3</cp:revision>
  <cp:lastPrinted>2020-12-02T20:39:00Z</cp:lastPrinted>
  <dcterms:created xsi:type="dcterms:W3CDTF">2021-01-16T21:01:00Z</dcterms:created>
  <dcterms:modified xsi:type="dcterms:W3CDTF">2021-02-02T07:38:00Z</dcterms:modified>
</cp:coreProperties>
</file>